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7E745" w14:textId="77777777" w:rsidR="00AB27F0" w:rsidRDefault="00AB27F0" w:rsidP="00AB27F0">
      <w:pPr>
        <w:pStyle w:val="Normal0"/>
        <w:jc w:val="center"/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Appendix </w:t>
      </w:r>
      <w:r w:rsidR="008E6581">
        <w:rPr>
          <w:rFonts w:ascii="Times New Roman" w:eastAsia="Times New Roman" w:hAnsi="Times New Roman" w:cs="Times New Roman"/>
          <w:b/>
          <w:color w:val="222222"/>
          <w:highlight w:val="white"/>
        </w:rPr>
        <w:t>S1</w:t>
      </w:r>
    </w:p>
    <w:p w14:paraId="786010F6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b/>
          <w:color w:val="222222"/>
          <w:highlight w:val="white"/>
        </w:rPr>
      </w:pPr>
    </w:p>
    <w:tbl>
      <w:tblPr>
        <w:tblStyle w:val="a3"/>
        <w:tblW w:w="129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15"/>
        <w:gridCol w:w="9045"/>
      </w:tblGrid>
      <w:tr w:rsidR="00AB27F0" w14:paraId="448D4987" w14:textId="77777777" w:rsidTr="003D5405">
        <w:tc>
          <w:tcPr>
            <w:tcW w:w="391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B7D6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Source</w:t>
            </w:r>
          </w:p>
        </w:tc>
        <w:tc>
          <w:tcPr>
            <w:tcW w:w="904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459FE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Survey items used in the study</w:t>
            </w:r>
          </w:p>
        </w:tc>
      </w:tr>
      <w:tr w:rsidR="00AB27F0" w14:paraId="3256F225" w14:textId="77777777" w:rsidTr="003D5405">
        <w:tc>
          <w:tcPr>
            <w:tcW w:w="391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A9B3A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Sense of belonging (adapted from Bollen &amp; Hoyle, 1990)</w:t>
            </w:r>
          </w:p>
        </w:tc>
        <w:tc>
          <w:tcPr>
            <w:tcW w:w="904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0271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Please indicate the extent to which you agree or disagree with the following statements.</w:t>
            </w:r>
          </w:p>
          <w:p w14:paraId="3194AB5A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[7-point Likert scale: Strongly disagree, disagree, somewhat disagree, neither agree nor disagree, somewhat agree, agree, strongly agree]</w:t>
            </w:r>
          </w:p>
          <w:p w14:paraId="2F7E70BE" w14:textId="77777777" w:rsidR="00AB27F0" w:rsidRPr="00E51BFA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highlight w:val="white"/>
              </w:rPr>
            </w:pPr>
            <w:r w:rsidRPr="00E51B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highlight w:val="white"/>
              </w:rPr>
              <w:t>Belonging at major/discipline level</w:t>
            </w:r>
          </w:p>
          <w:p w14:paraId="20B7E2B8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[provide option for: “I do not have a major/discipline”]</w:t>
            </w:r>
          </w:p>
          <w:p w14:paraId="49818170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.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ab/>
              <w:t>I feel a sense of belonging to my major/academic discipline.</w:t>
            </w:r>
          </w:p>
          <w:p w14:paraId="084F824D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2.</w:t>
            </w:r>
            <w:r>
              <w:tab/>
            </w: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I feel that I am a member of my major/academic discipline.</w:t>
            </w:r>
          </w:p>
          <w:p w14:paraId="6D468AED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3.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ab/>
              <w:t>I see myself as part of my major/academic discipline.</w:t>
            </w:r>
          </w:p>
          <w:p w14:paraId="464CA6D3" w14:textId="77777777" w:rsidR="00AB27F0" w:rsidRPr="00E51BFA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highlight w:val="white"/>
              </w:rPr>
            </w:pPr>
            <w:r w:rsidRPr="00E51B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highlight w:val="white"/>
              </w:rPr>
              <w:t>Belonging at course level</w:t>
            </w:r>
          </w:p>
          <w:p w14:paraId="05A8C8BE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.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ab/>
              <w:t>I feel a sense of belonging to this course community.</w:t>
            </w:r>
          </w:p>
          <w:p w14:paraId="3729DD91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2.</w:t>
            </w:r>
            <w:r>
              <w:tab/>
            </w: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I feel that I am a member of my course community.</w:t>
            </w:r>
          </w:p>
          <w:p w14:paraId="5C25D486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3.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ab/>
              <w:t>I see myself as part of my course community.</w:t>
            </w:r>
          </w:p>
        </w:tc>
      </w:tr>
      <w:tr w:rsidR="00AB27F0" w14:paraId="6CEA2445" w14:textId="77777777" w:rsidTr="003D5405"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4AA2" w14:textId="77777777" w:rsidR="00AB27F0" w:rsidRDefault="00AB27F0" w:rsidP="003D5405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Research self-efficacy</w:t>
            </w:r>
          </w:p>
          <w:p w14:paraId="700016D8" w14:textId="77777777" w:rsidR="00AB27F0" w:rsidRDefault="00AB27F0" w:rsidP="003D5405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(adapted from Robnett et al., 2015)</w:t>
            </w:r>
          </w:p>
        </w:tc>
        <w:tc>
          <w:tcPr>
            <w:tcW w:w="90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4F2F" w14:textId="77777777" w:rsidR="00AB27F0" w:rsidRDefault="00AB27F0" w:rsidP="003D5405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Please indicate the extent to which you agree or disagree with the following statements.</w:t>
            </w:r>
          </w:p>
          <w:p w14:paraId="1EDF9B83" w14:textId="77777777" w:rsidR="00AB27F0" w:rsidRDefault="00AB27F0" w:rsidP="003D5405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[7-point Likert scale: Strongly disagree, disagree, somewhat disagree, neither agree nor disagree, somewhat agree, agree, strongly agree]</w:t>
            </w:r>
          </w:p>
          <w:p w14:paraId="035DB77A" w14:textId="77777777" w:rsidR="00AB27F0" w:rsidRDefault="00AB27F0" w:rsidP="003D5405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Research refers to any activity involving creativity production, exploration, or other research processes.</w:t>
            </w:r>
          </w:p>
          <w:p w14:paraId="3D54705A" w14:textId="77777777" w:rsidR="00AB27F0" w:rsidRPr="00087CAD" w:rsidRDefault="00AB27F0" w:rsidP="003D5405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highlight w:val="white"/>
              </w:rPr>
              <w:t>Research confidence</w:t>
            </w:r>
          </w:p>
          <w:p w14:paraId="6B670CE7" w14:textId="77777777" w:rsidR="00AB27F0" w:rsidRDefault="00AB27F0" w:rsidP="003D5405">
            <w:pPr>
              <w:pStyle w:val="Normal0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 know how to relate the results from research to the work of others.</w:t>
            </w:r>
          </w:p>
          <w:p w14:paraId="6B66DC72" w14:textId="77777777" w:rsidR="00AB27F0" w:rsidRDefault="00AB27F0" w:rsidP="003D5405">
            <w:pPr>
              <w:pStyle w:val="Normal0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 know how to generate a research question to answer.</w:t>
            </w:r>
          </w:p>
          <w:p w14:paraId="6423FC38" w14:textId="77777777" w:rsidR="00AB27F0" w:rsidRDefault="00AB27F0" w:rsidP="003D5405">
            <w:pPr>
              <w:pStyle w:val="Normal0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 know how to use research conducted by others to guide my research.</w:t>
            </w:r>
          </w:p>
          <w:p w14:paraId="538FE575" w14:textId="77777777" w:rsidR="00AB27F0" w:rsidRDefault="00AB27F0" w:rsidP="003D5405">
            <w:pPr>
              <w:pStyle w:val="Normal0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 am good at creating explanations for the results of a project.</w:t>
            </w:r>
          </w:p>
          <w:p w14:paraId="52628FAC" w14:textId="77777777" w:rsidR="00AB27F0" w:rsidRDefault="00AB27F0" w:rsidP="003D5405">
            <w:pPr>
              <w:pStyle w:val="Normal0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 know how to develop theories (integrate the results of multiple research studies).</w:t>
            </w:r>
          </w:p>
          <w:p w14:paraId="2A2E8EFB" w14:textId="77777777" w:rsidR="00AB27F0" w:rsidRDefault="00AB27F0" w:rsidP="003D5405">
            <w:pPr>
              <w:pStyle w:val="Normal0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I am good at using research language and terminology.</w:t>
            </w:r>
          </w:p>
          <w:p w14:paraId="572FF053" w14:textId="77777777" w:rsidR="00AB27F0" w:rsidRDefault="00AB27F0" w:rsidP="003D5405">
            <w:pPr>
              <w:pStyle w:val="Normal0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 am good at using technical research skills.</w:t>
            </w:r>
          </w:p>
          <w:p w14:paraId="65238262" w14:textId="77777777" w:rsidR="00AB27F0" w:rsidRPr="00EA6092" w:rsidRDefault="00AB27F0" w:rsidP="003D5405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highlight w:val="white"/>
              </w:rPr>
              <w:t>Research identity</w:t>
            </w:r>
          </w:p>
          <w:p w14:paraId="1E4DC877" w14:textId="77777777" w:rsidR="00AB27F0" w:rsidRDefault="00AB27F0" w:rsidP="003D5405">
            <w:pPr>
              <w:pStyle w:val="Normal0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I feel like I belong in research.</w:t>
            </w:r>
          </w:p>
          <w:p w14:paraId="29102F0F" w14:textId="77777777" w:rsidR="00AB27F0" w:rsidRDefault="00AB27F0" w:rsidP="003D5405">
            <w:pPr>
              <w:pStyle w:val="Normal0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 am a researcher.</w:t>
            </w:r>
          </w:p>
        </w:tc>
      </w:tr>
      <w:tr w:rsidR="00AB27F0" w14:paraId="0175434D" w14:textId="77777777" w:rsidTr="003D5405">
        <w:tc>
          <w:tcPr>
            <w:tcW w:w="391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5264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</w:p>
        </w:tc>
        <w:tc>
          <w:tcPr>
            <w:tcW w:w="904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BB2C0" w14:textId="77777777" w:rsidR="00AB27F0" w:rsidRDefault="00AB27F0" w:rsidP="003D540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</w:p>
        </w:tc>
      </w:tr>
      <w:tr w:rsidR="00AB27F0" w14:paraId="0042E9B0" w14:textId="77777777" w:rsidTr="003D5405">
        <w:tc>
          <w:tcPr>
            <w:tcW w:w="39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8265" w14:textId="77777777" w:rsidR="00AB27F0" w:rsidRDefault="00AB27F0" w:rsidP="003D5405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lastRenderedPageBreak/>
              <w:t>Demographics</w:t>
            </w:r>
          </w:p>
        </w:tc>
        <w:tc>
          <w:tcPr>
            <w:tcW w:w="90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109E" w14:textId="77777777" w:rsidR="00AB27F0" w:rsidRDefault="00AB27F0" w:rsidP="003D5405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Reminder: all responses are confidential and will NOT be shared with your instructor or peers.</w:t>
            </w:r>
          </w:p>
          <w:p w14:paraId="25605E05" w14:textId="77777777" w:rsidR="00AB27F0" w:rsidRDefault="00AB27F0" w:rsidP="003D5405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What are your goals beyond your undergraduate degree? Please choose all that apply:</w:t>
            </w:r>
          </w:p>
          <w:p w14:paraId="7D03B529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y goal is to go to graduate school for an advanced degree in a science-related field (including biology, chemistry, physics, mathematics, computer science, and psychology).</w:t>
            </w:r>
          </w:p>
          <w:p w14:paraId="1249F3D0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y goal is to go to graduate school for an advanced degree in a social science (including sociology, anthropology, economics, and political science).</w:t>
            </w:r>
          </w:p>
          <w:p w14:paraId="3A1B2717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y goal is to go to graduate school for an advanced degree in humanities or fine arts.</w:t>
            </w:r>
          </w:p>
          <w:p w14:paraId="3EB75D7F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y goal is to earn a certification or degree that will qualify me for teaching.</w:t>
            </w:r>
          </w:p>
          <w:p w14:paraId="1B8A9732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y goal is to go to school for a medical degree (M.D. or other).</w:t>
            </w:r>
          </w:p>
          <w:p w14:paraId="2ED72CA3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y goal is to go to a type of graduate education not mentioned above, such as law school.</w:t>
            </w:r>
          </w:p>
          <w:p w14:paraId="0FD82A08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y goal does not include graduate education for at least the near future.</w:t>
            </w:r>
          </w:p>
          <w:p w14:paraId="72D12CF3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t applicable/Prefer not to answer.</w:t>
            </w:r>
          </w:p>
          <w:p w14:paraId="5DB66162" w14:textId="77777777" w:rsidR="00AB27F0" w:rsidRDefault="00AB27F0" w:rsidP="003D5405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With which gender do you identify?</w:t>
            </w:r>
          </w:p>
          <w:p w14:paraId="38C2D73A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n</w:t>
            </w:r>
          </w:p>
          <w:p w14:paraId="25C791C1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Woman</w:t>
            </w:r>
          </w:p>
          <w:p w14:paraId="742F701A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Gender non-binary</w:t>
            </w:r>
          </w:p>
          <w:p w14:paraId="5AEC913A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●</w:t>
            </w:r>
            <w:r w:rsidRPr="18B5145E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 xml:space="preserve">      </w:t>
            </w: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I prefer to self-identify: [open response]</w:t>
            </w:r>
          </w:p>
          <w:p w14:paraId="408C3A9B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 prefer not to answer</w:t>
            </w:r>
          </w:p>
          <w:p w14:paraId="5EB132A9" w14:textId="77777777" w:rsidR="00AB27F0" w:rsidRDefault="00AB27F0" w:rsidP="003D5405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What is your sexual orientation/identity currently (check all that apply to you)?</w:t>
            </w:r>
          </w:p>
          <w:p w14:paraId="4EF15BE1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Asexual</w:t>
            </w:r>
          </w:p>
          <w:p w14:paraId="1C5EA274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Bisexual</w:t>
            </w:r>
          </w:p>
          <w:p w14:paraId="758AFC34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Gay</w:t>
            </w:r>
          </w:p>
          <w:p w14:paraId="6FFA3C57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Lesbian</w:t>
            </w:r>
          </w:p>
          <w:p w14:paraId="6DE9D38F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Pansexual</w:t>
            </w:r>
          </w:p>
          <w:p w14:paraId="3E65FBD4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Queer</w:t>
            </w:r>
          </w:p>
          <w:p w14:paraId="697AB6A0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Straight/heterosexual</w:t>
            </w:r>
          </w:p>
          <w:p w14:paraId="23BD0453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●</w:t>
            </w:r>
            <w:r w:rsidRPr="18B5145E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 xml:space="preserve">      </w:t>
            </w: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I prefer to self-identify: [open response]</w:t>
            </w:r>
          </w:p>
          <w:p w14:paraId="255BA2B8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 prefer not to answer</w:t>
            </w:r>
          </w:p>
          <w:p w14:paraId="477E3A05" w14:textId="77777777" w:rsidR="00AB27F0" w:rsidRDefault="00AB27F0" w:rsidP="003D5405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 xml:space="preserve">Think of this slider as representing where people stand in the United States. At 10 are people who are the best off - those with most money, education, and most respected jobs. At 1 are the people </w:t>
            </w: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lastRenderedPageBreak/>
              <w:t>who are the worst off- those with the least money, education, and least respected of jobs or no job.</w:t>
            </w:r>
          </w:p>
          <w:p w14:paraId="5084AF1A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●</w:t>
            </w:r>
            <w:r w:rsidRPr="18B5145E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 xml:space="preserve">      </w:t>
            </w: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Where would you place your family as you were growing up on this scale? [slider that goes from 1 worst off to 10 best off]</w:t>
            </w:r>
          </w:p>
          <w:p w14:paraId="0D3E57C2" w14:textId="77777777" w:rsidR="00AB27F0" w:rsidRDefault="00AB27F0" w:rsidP="003D5405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Do you have at least one parent or guardian who has completed a graduate degree? (Masters, Doctoral or Professional degree, for example, MSW, JD, PhD)</w:t>
            </w:r>
          </w:p>
          <w:p w14:paraId="2BB962C1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Yes</w:t>
            </w:r>
          </w:p>
          <w:p w14:paraId="020E3F36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</w:t>
            </w:r>
          </w:p>
          <w:p w14:paraId="779BBDD3" w14:textId="77777777" w:rsidR="00AB27F0" w:rsidRDefault="00AB27F0" w:rsidP="003D5405">
            <w:pPr>
              <w:pStyle w:val="Normal0"/>
              <w:widowControl w:val="0"/>
              <w:ind w:left="72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●</w:t>
            </w:r>
            <w: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highlight w:val="whit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 prefer not to answer</w:t>
            </w:r>
          </w:p>
          <w:p w14:paraId="2CCE453C" w14:textId="77777777" w:rsidR="00AB27F0" w:rsidRDefault="00AB27F0" w:rsidP="003D5405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20469360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Is there any other relevant aspect of your personal identity that you would like to share? [open response]</w:t>
            </w:r>
          </w:p>
        </w:tc>
      </w:tr>
    </w:tbl>
    <w:p w14:paraId="220BC514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lastRenderedPageBreak/>
        <w:br w:type="page"/>
      </w:r>
    </w:p>
    <w:p w14:paraId="38945653" w14:textId="77777777" w:rsidR="00AB27F0" w:rsidRDefault="00AB27F0" w:rsidP="00AB27F0">
      <w:pPr>
        <w:pStyle w:val="Normal0"/>
        <w:jc w:val="center"/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lastRenderedPageBreak/>
        <w:t xml:space="preserve">Appendix </w:t>
      </w:r>
      <w:r w:rsidR="008E6581">
        <w:rPr>
          <w:rFonts w:ascii="Times New Roman" w:eastAsia="Times New Roman" w:hAnsi="Times New Roman" w:cs="Times New Roman"/>
          <w:b/>
          <w:color w:val="222222"/>
          <w:highlight w:val="white"/>
        </w:rPr>
        <w:t>S2</w:t>
      </w:r>
    </w:p>
    <w:p w14:paraId="2DC09003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</w:p>
    <w:p w14:paraId="4F617F1B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Table B1. Global interaction model including all demographic predictors</w:t>
      </w:r>
    </w:p>
    <w:tbl>
      <w:tblPr>
        <w:tblStyle w:val="a4"/>
        <w:tblW w:w="112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5"/>
        <w:gridCol w:w="1205"/>
        <w:gridCol w:w="1100"/>
        <w:gridCol w:w="1205"/>
        <w:gridCol w:w="1100"/>
        <w:gridCol w:w="1205"/>
        <w:gridCol w:w="1100"/>
        <w:gridCol w:w="1205"/>
        <w:gridCol w:w="1100"/>
      </w:tblGrid>
      <w:tr w:rsidR="00AB27F0" w14:paraId="113FFE04" w14:textId="77777777" w:rsidTr="003D5405">
        <w:trPr>
          <w:trHeight w:val="420"/>
        </w:trPr>
        <w:tc>
          <w:tcPr>
            <w:tcW w:w="20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561B9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6DD94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Confidence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348B8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Identity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DA5A2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Course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C1009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Major</w:t>
            </w:r>
          </w:p>
        </w:tc>
      </w:tr>
      <w:tr w:rsidR="00AB27F0" w14:paraId="6E7A099F" w14:textId="77777777" w:rsidTr="003D5405">
        <w:trPr>
          <w:trHeight w:val="500"/>
        </w:trPr>
        <w:tc>
          <w:tcPr>
            <w:tcW w:w="20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0A78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Predicto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029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5FA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E320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15F7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A29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2BF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6EC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8D68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</w:tr>
      <w:tr w:rsidR="00AB27F0" w14:paraId="3DECC13D" w14:textId="77777777" w:rsidTr="003D5405">
        <w:trPr>
          <w:trHeight w:val="7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D0152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(Intercept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C7F3F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5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E8696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28 – 5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FB61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0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99298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48 – 5.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DB217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1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9EE09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72 – 5.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19DF7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73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9E81F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34 – 6.12</w:t>
            </w:r>
          </w:p>
        </w:tc>
      </w:tr>
      <w:tr w:rsidR="00AB27F0" w14:paraId="3D5E5844" w14:textId="77777777" w:rsidTr="003D5405">
        <w:trPr>
          <w:trHeight w:val="7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BE193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Time (Post-scor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A3C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42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6CD28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1 – 0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D43DB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6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5128D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8 – 0.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98AE4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7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61A78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5 – 1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652E4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3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AC344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3 – 0.67</w:t>
            </w:r>
          </w:p>
        </w:tc>
      </w:tr>
      <w:tr w:rsidR="00AB27F0" w14:paraId="4123A684" w14:textId="77777777" w:rsidTr="003D5405">
        <w:trPr>
          <w:trHeight w:val="9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6D05B0" w14:textId="77777777" w:rsidR="00AB27F0" w:rsidRDefault="00AB27F0" w:rsidP="003D5405">
            <w:pPr>
              <w:pStyle w:val="Normal0"/>
              <w:keepNext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Gender (</w:t>
            </w:r>
            <w:r w:rsidRPr="00B00672">
              <w:rPr>
                <w:rFonts w:ascii="Times New Roman" w:eastAsia="Times New Roman" w:hAnsi="Times New Roman" w:cs="Times New Roman"/>
              </w:rPr>
              <w:t>Women &amp; Gender Divers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801AB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8E8A6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0 – 0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6108D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9CA4A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9 – 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665DC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27BE4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1 – 0.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CA69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4F595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1 – 0.69</w:t>
            </w:r>
          </w:p>
        </w:tc>
      </w:tr>
      <w:tr w:rsidR="00AB27F0" w14:paraId="7CA03CFB" w14:textId="77777777" w:rsidTr="003D5405">
        <w:trPr>
          <w:trHeight w:val="7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B7E11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Pell eligible (low incom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43A9C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D49FB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1 – 0.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FF1AD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DC1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9 – 0.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6CCE5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3524A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70 – 0.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CC830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CB3AE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3 – 1.00</w:t>
            </w:r>
          </w:p>
        </w:tc>
      </w:tr>
      <w:tr w:rsidR="00AB27F0" w14:paraId="2ACD9819" w14:textId="77777777" w:rsidTr="003D5405">
        <w:trPr>
          <w:trHeight w:val="7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5073C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irst-gener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75AA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DDE16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0 – 0.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1D2EB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961DD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6 – 0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028DA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01186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79 – 0.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1143D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64599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8 – 0.19</w:t>
            </w:r>
          </w:p>
        </w:tc>
      </w:tr>
      <w:tr w:rsidR="00AB27F0" w14:paraId="0075B933" w14:textId="77777777" w:rsidTr="003D5405">
        <w:trPr>
          <w:trHeight w:val="7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50D14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ono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A1EC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FAE39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7 – 0.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FB413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084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4 – 0.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04DDE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C159F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8 – 0.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A4D59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A29D3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9 – 0.60</w:t>
            </w:r>
          </w:p>
        </w:tc>
      </w:tr>
      <w:tr w:rsidR="00AB27F0" w14:paraId="6232E8E9" w14:textId="77777777" w:rsidTr="003D5405">
        <w:trPr>
          <w:trHeight w:val="7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4E7CD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Cumulative GPA End of Ter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174CF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F0B2B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28 – 0.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05E50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0651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73 – 0.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A2B62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33338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65 – 0.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4C02A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A73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75 – 1.25</w:t>
            </w:r>
          </w:p>
        </w:tc>
      </w:tr>
      <w:tr w:rsidR="00AB27F0" w14:paraId="390D73FB" w14:textId="77777777" w:rsidTr="003D5405">
        <w:trPr>
          <w:trHeight w:val="130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1E285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 xml:space="preserve">Time (Post-score)* </w:t>
            </w:r>
          </w:p>
          <w:p w14:paraId="5DFF129C" w14:textId="77777777" w:rsidR="00AB27F0" w:rsidRDefault="00AB27F0" w:rsidP="003D5405">
            <w:pPr>
              <w:pStyle w:val="Normal0"/>
              <w:keepNext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Gender (</w:t>
            </w:r>
            <w:r w:rsidRPr="00B00672">
              <w:rPr>
                <w:rFonts w:ascii="Times New Roman" w:eastAsia="Times New Roman" w:hAnsi="Times New Roman" w:cs="Times New Roman"/>
              </w:rPr>
              <w:t>Women &amp; Gender Divers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79C59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E57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7 – 0.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1B593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39CCF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2 – 0.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39D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8BEF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2 – 0.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932B3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ED2E1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9 – 0.44</w:t>
            </w:r>
          </w:p>
        </w:tc>
      </w:tr>
      <w:tr w:rsidR="00AB27F0" w14:paraId="65174B82" w14:textId="77777777" w:rsidTr="003D5405">
        <w:trPr>
          <w:trHeight w:val="88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273F4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lastRenderedPageBreak/>
              <w:t>Time (Post-score)* Pell eligib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B41BA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95B5B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6 – 0.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69752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C0B45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0 – 1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D4762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C5A79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0 – 0.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BBE5A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66640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2 – 0.49</w:t>
            </w:r>
          </w:p>
        </w:tc>
      </w:tr>
      <w:tr w:rsidR="00AB27F0" w14:paraId="5FBDDB73" w14:textId="77777777" w:rsidTr="003D5405">
        <w:trPr>
          <w:trHeight w:val="88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B8AF9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 xml:space="preserve">Time (Post-score)* First-generation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34126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B2291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4 – 0.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625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CCC80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9 – 0.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216F6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BBC69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5 – 0.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E789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AAE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4 – 0.22</w:t>
            </w:r>
          </w:p>
        </w:tc>
      </w:tr>
      <w:tr w:rsidR="00AB27F0" w14:paraId="4EF73923" w14:textId="77777777" w:rsidTr="003D5405">
        <w:trPr>
          <w:trHeight w:val="79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98C22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Time (Post-score)* Hono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5CA01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6BD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8 – 0.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71529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79BD1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9 – 0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5C6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81388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74 – 0.6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62941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D7482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7 – 0.50</w:t>
            </w:r>
          </w:p>
        </w:tc>
      </w:tr>
      <w:tr w:rsidR="00AB27F0" w14:paraId="1FC8238C" w14:textId="77777777" w:rsidTr="003D5405">
        <w:trPr>
          <w:trHeight w:val="87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57C60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 xml:space="preserve">Time (Post-score)* </w:t>
            </w:r>
            <w:r w:rsidRPr="18B5145E">
              <w:rPr>
                <w:rFonts w:ascii="Times New Roman" w:eastAsia="Times New Roman" w:hAnsi="Times New Roman" w:cs="Times New Roman"/>
                <w:lang w:val="en-US"/>
              </w:rPr>
              <w:t>Cumulative GPA End of Ter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561F3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F76A4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13 – 1.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B5DB1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A320B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0 – 2.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2B66D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146BA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91 – 1.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4FB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C716F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55 – 0.90</w:t>
            </w:r>
          </w:p>
        </w:tc>
      </w:tr>
      <w:tr w:rsidR="00AB27F0" w14:paraId="4D0CB8E8" w14:textId="77777777" w:rsidTr="003D5405">
        <w:trPr>
          <w:trHeight w:val="580"/>
        </w:trPr>
        <w:tc>
          <w:tcPr>
            <w:tcW w:w="11295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5C087F6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andom Effects</w:t>
            </w:r>
          </w:p>
        </w:tc>
      </w:tr>
      <w:tr w:rsidR="00AB27F0" w14:paraId="783518B3" w14:textId="77777777" w:rsidTr="003D5405">
        <w:trPr>
          <w:trHeight w:val="45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1E8D5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σ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216CD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6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59685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4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3E11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7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DE036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3</w:t>
            </w:r>
          </w:p>
        </w:tc>
      </w:tr>
      <w:tr w:rsidR="00AB27F0" w14:paraId="41C1298E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01712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τ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00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ED52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5B1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256F1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2342A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213FE1F8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641676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BE799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4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4B961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C88F1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6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71A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6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4E194227" w14:textId="77777777" w:rsidTr="003D5405">
        <w:trPr>
          <w:trHeight w:val="39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CCB9D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CC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014EC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8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382FE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92F50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9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CE0EC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5</w:t>
            </w:r>
          </w:p>
        </w:tc>
      </w:tr>
      <w:tr w:rsidR="00AB27F0" w14:paraId="35F7428D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0BC0F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F7762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7DE5D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E6E07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3EF986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16468C47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C0EFE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BFE16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373BF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04E6E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1BC44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7F51F091" w14:textId="77777777" w:rsidTr="003D5405">
        <w:trPr>
          <w:trHeight w:val="390"/>
        </w:trPr>
        <w:tc>
          <w:tcPr>
            <w:tcW w:w="20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802C3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Observations</w:t>
            </w:r>
          </w:p>
        </w:tc>
        <w:tc>
          <w:tcPr>
            <w:tcW w:w="23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2D7BE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3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F6DD5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3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95B0F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4</w:t>
            </w:r>
          </w:p>
        </w:tc>
        <w:tc>
          <w:tcPr>
            <w:tcW w:w="23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B2B83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0</w:t>
            </w:r>
          </w:p>
        </w:tc>
      </w:tr>
      <w:tr w:rsidR="00AB27F0" w14:paraId="6C9A752B" w14:textId="77777777" w:rsidTr="003D5405">
        <w:trPr>
          <w:trHeight w:val="795"/>
        </w:trPr>
        <w:tc>
          <w:tcPr>
            <w:tcW w:w="2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86DBA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rgi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A605A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9 / 0.623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341CB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9 / 0.75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3F00D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1 / 0.635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0FCF9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7 / 0.770</w:t>
            </w:r>
          </w:p>
        </w:tc>
      </w:tr>
      <w:tr w:rsidR="00AB27F0" w14:paraId="67DB11C0" w14:textId="77777777" w:rsidTr="003D5405">
        <w:trPr>
          <w:trHeight w:val="515"/>
        </w:trPr>
        <w:tc>
          <w:tcPr>
            <w:tcW w:w="11295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D2C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  <w:lang w:val="en-US"/>
              </w:rPr>
              <w:t>Note.</w:t>
            </w: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 xml:space="preserve"> * p&lt;0.05   ** p&lt;0.01   *** p&lt;0.001. Models include all main effects and interaction terms between post-score and gender, Pell eligibility, first-generation status, honors status, and cumulative GPA for student outcomes: research confidence, research identity, and course/major belonging.</w:t>
            </w:r>
          </w:p>
        </w:tc>
      </w:tr>
    </w:tbl>
    <w:p w14:paraId="4F2589E2" w14:textId="77777777" w:rsidR="00395EDB" w:rsidRDefault="00395EDB" w:rsidP="00AB27F0">
      <w:pPr>
        <w:pStyle w:val="Normal0"/>
        <w:jc w:val="center"/>
        <w:rPr>
          <w:rFonts w:ascii="Times New Roman" w:eastAsia="Times New Roman" w:hAnsi="Times New Roman" w:cs="Times New Roman"/>
          <w:b/>
          <w:color w:val="222222"/>
          <w:highlight w:val="white"/>
        </w:rPr>
      </w:pPr>
    </w:p>
    <w:p w14:paraId="7CABD2D0" w14:textId="77777777" w:rsidR="00395EDB" w:rsidRDefault="00395EDB">
      <w:pPr>
        <w:spacing w:after="160" w:line="259" w:lineRule="auto"/>
        <w:rPr>
          <w:b/>
          <w:color w:val="222222"/>
          <w:sz w:val="22"/>
          <w:szCs w:val="22"/>
          <w:highlight w:val="white"/>
          <w:lang w:val="en"/>
        </w:rPr>
      </w:pPr>
      <w:r>
        <w:rPr>
          <w:b/>
          <w:color w:val="222222"/>
          <w:highlight w:val="white"/>
        </w:rPr>
        <w:br w:type="page"/>
      </w:r>
    </w:p>
    <w:p w14:paraId="1D4404B3" w14:textId="6E2781CF" w:rsidR="00AB27F0" w:rsidRDefault="00AB27F0" w:rsidP="00AB27F0">
      <w:pPr>
        <w:pStyle w:val="Normal0"/>
        <w:jc w:val="center"/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Appendix </w:t>
      </w:r>
      <w:r w:rsidR="008E6581">
        <w:rPr>
          <w:rFonts w:ascii="Times New Roman" w:eastAsia="Times New Roman" w:hAnsi="Times New Roman" w:cs="Times New Roman"/>
          <w:b/>
          <w:color w:val="222222"/>
          <w:highlight w:val="white"/>
        </w:rPr>
        <w:t>S3</w:t>
      </w:r>
    </w:p>
    <w:p w14:paraId="55751A1F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</w:p>
    <w:p w14:paraId="087801F7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Table C1. Interaction between gender and time on student outcomes</w:t>
      </w:r>
    </w:p>
    <w:tbl>
      <w:tblPr>
        <w:tblStyle w:val="a5"/>
        <w:tblW w:w="112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5"/>
        <w:gridCol w:w="1205"/>
        <w:gridCol w:w="1100"/>
        <w:gridCol w:w="1205"/>
        <w:gridCol w:w="1100"/>
        <w:gridCol w:w="1205"/>
        <w:gridCol w:w="1100"/>
        <w:gridCol w:w="1205"/>
        <w:gridCol w:w="1100"/>
      </w:tblGrid>
      <w:tr w:rsidR="00AB27F0" w14:paraId="1B2D968A" w14:textId="77777777" w:rsidTr="003D5405">
        <w:trPr>
          <w:trHeight w:val="780"/>
        </w:trPr>
        <w:tc>
          <w:tcPr>
            <w:tcW w:w="20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F0070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4A1DB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Confidence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61BEB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Identity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DEE4F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Course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02100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Major</w:t>
            </w:r>
          </w:p>
        </w:tc>
      </w:tr>
      <w:tr w:rsidR="00AB27F0" w14:paraId="18BCA543" w14:textId="77777777" w:rsidTr="003D5405">
        <w:trPr>
          <w:trHeight w:val="500"/>
        </w:trPr>
        <w:tc>
          <w:tcPr>
            <w:tcW w:w="20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F63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Predicto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4E4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355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16E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4B27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762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4D1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A80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FC6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</w:tr>
      <w:tr w:rsidR="00AB27F0" w14:paraId="4E1CC79B" w14:textId="77777777" w:rsidTr="003D5405">
        <w:trPr>
          <w:trHeight w:val="37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1CAFA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(Intercept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8B03A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5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18E4E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27 – 5.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12DE2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0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E0768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47 – 5.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2F4BA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1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75BA6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73 – 5.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7DDE5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7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C8457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35 – 6.12</w:t>
            </w:r>
          </w:p>
        </w:tc>
      </w:tr>
      <w:tr w:rsidR="00AB27F0" w14:paraId="6B970C54" w14:textId="77777777" w:rsidTr="003D5405">
        <w:trPr>
          <w:trHeight w:val="3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22712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Time (Post-scor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5AE77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4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6D957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6 – 0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0BF80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362F4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4 – 0.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C0ACB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7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AF580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2 – 1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D0D31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33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3E1AC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6 – 0.61</w:t>
            </w:r>
          </w:p>
        </w:tc>
      </w:tr>
      <w:tr w:rsidR="00AB27F0" w14:paraId="10FF191B" w14:textId="77777777" w:rsidTr="003D5405">
        <w:trPr>
          <w:trHeight w:val="93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C0D4E6" w14:textId="77777777" w:rsidR="00AB27F0" w:rsidRDefault="00AB27F0" w:rsidP="003D5405">
            <w:pPr>
              <w:pStyle w:val="Normal0"/>
              <w:keepNext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Gender (</w:t>
            </w:r>
            <w:r w:rsidRPr="00B00672">
              <w:rPr>
                <w:rFonts w:ascii="Times New Roman" w:eastAsia="Times New Roman" w:hAnsi="Times New Roman" w:cs="Times New Roman"/>
              </w:rPr>
              <w:t>Women &amp; Gender Divers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B4421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5736B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3 – 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DB726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BFFA4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9 – 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F09BF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9BC1A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8 – 0.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60C74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C9138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9 – 0.69</w:t>
            </w:r>
          </w:p>
        </w:tc>
      </w:tr>
      <w:tr w:rsidR="00AB27F0" w14:paraId="32BC98CD" w14:textId="77777777" w:rsidTr="003D5405">
        <w:trPr>
          <w:trHeight w:val="4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72EC5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Pell eligible (low incom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E17CA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78E61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FA1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CB0AB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67FD8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704F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3 – 0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05F2B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3D038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9 – 0.94</w:t>
            </w:r>
          </w:p>
        </w:tc>
      </w:tr>
      <w:tr w:rsidR="00AB27F0" w14:paraId="48FA08B7" w14:textId="77777777" w:rsidTr="003D5405">
        <w:trPr>
          <w:trHeight w:val="49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ACA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irst-gener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71E3F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42A8F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599ED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3083E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40823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CF6CC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625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A4591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4 – 0.03</w:t>
            </w:r>
          </w:p>
        </w:tc>
      </w:tr>
      <w:tr w:rsidR="00AB27F0" w14:paraId="08F556DA" w14:textId="77777777" w:rsidTr="003D5405">
        <w:trPr>
          <w:trHeight w:val="4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2D340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ono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3147A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95E4F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7 – 0.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7D029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DA0DB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9 – 0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4BEBC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A239F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1 – 0.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979E4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A04EA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3 – 0.56</w:t>
            </w:r>
          </w:p>
        </w:tc>
      </w:tr>
      <w:tr w:rsidR="00AB27F0" w14:paraId="7B751031" w14:textId="77777777" w:rsidTr="003D5405">
        <w:trPr>
          <w:trHeight w:val="7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118CF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Cumulative GPA End of Ter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589F5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E4AEE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01 – 0.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15E06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DBFA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02 – 1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BD6DF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30547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50 – 0.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25AB8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333B4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78 – 0.96</w:t>
            </w:r>
          </w:p>
        </w:tc>
      </w:tr>
      <w:tr w:rsidR="00AB27F0" w14:paraId="13A3E95D" w14:textId="77777777" w:rsidTr="003D5405">
        <w:trPr>
          <w:trHeight w:val="10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FB110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 xml:space="preserve">Time (Post-score) * </w:t>
            </w:r>
          </w:p>
          <w:p w14:paraId="3EC807BD" w14:textId="77777777" w:rsidR="00AB27F0" w:rsidRDefault="00AB27F0" w:rsidP="003D5405">
            <w:pPr>
              <w:pStyle w:val="Normal0"/>
              <w:keepNext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Gender (</w:t>
            </w:r>
            <w:r w:rsidRPr="00B00672">
              <w:rPr>
                <w:rFonts w:ascii="Times New Roman" w:eastAsia="Times New Roman" w:hAnsi="Times New Roman" w:cs="Times New Roman"/>
              </w:rPr>
              <w:t>Women &amp; Gender Divers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DDB63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A49D5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7 – 0.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36183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4C7DA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8 – 0.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7D50E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96651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0 – 0.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B1311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B63F3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8 – 0.38</w:t>
            </w:r>
          </w:p>
        </w:tc>
      </w:tr>
      <w:tr w:rsidR="00AB27F0" w14:paraId="3059253C" w14:textId="77777777" w:rsidTr="003D5405">
        <w:trPr>
          <w:trHeight w:val="480"/>
        </w:trPr>
        <w:tc>
          <w:tcPr>
            <w:tcW w:w="11295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123C5A1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andom Effects</w:t>
            </w:r>
          </w:p>
        </w:tc>
      </w:tr>
      <w:tr w:rsidR="00AB27F0" w14:paraId="18418BAE" w14:textId="77777777" w:rsidTr="003D5405">
        <w:trPr>
          <w:trHeight w:val="33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F6327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σ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FA8D2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6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067C3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4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D842C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5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862B8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2</w:t>
            </w:r>
          </w:p>
        </w:tc>
      </w:tr>
      <w:tr w:rsidR="00AB27F0" w14:paraId="5227F627" w14:textId="77777777" w:rsidTr="003D5405">
        <w:trPr>
          <w:trHeight w:val="37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98425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τ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00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34E86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C596F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DFEE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6927C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4121AD6B" w14:textId="77777777" w:rsidTr="003D5405">
        <w:trPr>
          <w:trHeight w:val="34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1B0F8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30AF2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4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BD1D1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123A6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7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58221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3EC6C1D0" w14:textId="77777777" w:rsidTr="003D5405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06B78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lastRenderedPageBreak/>
              <w:t>ICC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BB0E0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8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1622E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3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458AC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61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EAAB9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6</w:t>
            </w:r>
          </w:p>
        </w:tc>
      </w:tr>
      <w:tr w:rsidR="00AB27F0" w14:paraId="1BD00D0C" w14:textId="77777777" w:rsidTr="003D5405">
        <w:trPr>
          <w:trHeight w:val="34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06143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43538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E86D6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BA294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CED50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1334FB2F" w14:textId="77777777" w:rsidTr="003D5405">
        <w:trPr>
          <w:trHeight w:val="390"/>
        </w:trPr>
        <w:tc>
          <w:tcPr>
            <w:tcW w:w="207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91373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FEFE4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6D114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3DA35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AF4D4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68E40F4C" w14:textId="77777777" w:rsidTr="003D5405">
        <w:trPr>
          <w:trHeight w:val="390"/>
        </w:trPr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94F1B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Observations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0B04A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BE537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9492B6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4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CD167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0</w:t>
            </w:r>
          </w:p>
        </w:tc>
      </w:tr>
      <w:tr w:rsidR="00AB27F0" w14:paraId="66920363" w14:textId="77777777" w:rsidTr="003D5405">
        <w:trPr>
          <w:trHeight w:val="540"/>
        </w:trPr>
        <w:tc>
          <w:tcPr>
            <w:tcW w:w="2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2BD3A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rgi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6400A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3 / 0.621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7A66C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5 / 0.751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C5C53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1 / 0.647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2BE8E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6 / 0.777</w:t>
            </w:r>
          </w:p>
        </w:tc>
      </w:tr>
      <w:tr w:rsidR="00AB27F0" w14:paraId="22E17512" w14:textId="77777777" w:rsidTr="003D5405">
        <w:trPr>
          <w:trHeight w:val="515"/>
        </w:trPr>
        <w:tc>
          <w:tcPr>
            <w:tcW w:w="11295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CC4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Note. * p&lt;0.05   ** p&lt;0.01   *** p&lt;0.001</w:t>
            </w:r>
          </w:p>
        </w:tc>
      </w:tr>
    </w:tbl>
    <w:p w14:paraId="3E54ECA3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</w:p>
    <w:p w14:paraId="5B06EC6D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Table C2. Interaction between honors and time on student outcomes</w:t>
      </w:r>
    </w:p>
    <w:tbl>
      <w:tblPr>
        <w:tblStyle w:val="a6"/>
        <w:tblW w:w="112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5"/>
        <w:gridCol w:w="1205"/>
        <w:gridCol w:w="1100"/>
        <w:gridCol w:w="1205"/>
        <w:gridCol w:w="1100"/>
        <w:gridCol w:w="1205"/>
        <w:gridCol w:w="1100"/>
        <w:gridCol w:w="1205"/>
        <w:gridCol w:w="1100"/>
      </w:tblGrid>
      <w:tr w:rsidR="00AB27F0" w14:paraId="4DC905F7" w14:textId="77777777" w:rsidTr="003D5405">
        <w:trPr>
          <w:trHeight w:val="780"/>
        </w:trPr>
        <w:tc>
          <w:tcPr>
            <w:tcW w:w="20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A8E8D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F85DE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Confidence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369DA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Identity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4A5DB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Course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F9233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Major</w:t>
            </w:r>
          </w:p>
        </w:tc>
      </w:tr>
      <w:tr w:rsidR="00AB27F0" w14:paraId="3608ED6D" w14:textId="77777777" w:rsidTr="003D5405">
        <w:trPr>
          <w:trHeight w:val="500"/>
        </w:trPr>
        <w:tc>
          <w:tcPr>
            <w:tcW w:w="20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C0C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Predicto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804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C633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7D22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2EC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E92B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565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F211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63E8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</w:tr>
      <w:tr w:rsidR="00AB27F0" w14:paraId="2B727664" w14:textId="77777777" w:rsidTr="003D5405">
        <w:trPr>
          <w:trHeight w:val="4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892D2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(Intercept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96717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5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8A8C9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27 – 5.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411BF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4.9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DB47D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41 – 5.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5F22B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22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C4E2F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81 – 5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43CE9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72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59147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36 – 6.08</w:t>
            </w:r>
          </w:p>
        </w:tc>
      </w:tr>
      <w:tr w:rsidR="00AB27F0" w14:paraId="2E708900" w14:textId="77777777" w:rsidTr="003D5405">
        <w:trPr>
          <w:trHeight w:val="4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34A26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Time (Post-scor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4765F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1EB98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3 – 0.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C1186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7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D1505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3 – 0.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0463F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62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7CABD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9 – 0.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232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36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269D6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0 – 0.53</w:t>
            </w:r>
          </w:p>
        </w:tc>
      </w:tr>
      <w:tr w:rsidR="00AB27F0" w14:paraId="32A2CF69" w14:textId="77777777" w:rsidTr="003D5405">
        <w:trPr>
          <w:trHeight w:val="39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449B0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ono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FBD66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5BE64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8 – 0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537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97956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5 – 0.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4B91D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25F35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8 – 0.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F61AF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7549F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9 – 0.58</w:t>
            </w:r>
          </w:p>
        </w:tc>
      </w:tr>
      <w:tr w:rsidR="00AB27F0" w14:paraId="5EF876A8" w14:textId="77777777" w:rsidTr="003D5405">
        <w:trPr>
          <w:trHeight w:val="85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FBCAB5" w14:textId="77777777" w:rsidR="00AB27F0" w:rsidRDefault="00AB27F0" w:rsidP="003D5405">
            <w:pPr>
              <w:pStyle w:val="Normal0"/>
              <w:keepNext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Gender (</w:t>
            </w:r>
            <w:r w:rsidRPr="00B00672">
              <w:rPr>
                <w:rFonts w:ascii="Times New Roman" w:eastAsia="Times New Roman" w:hAnsi="Times New Roman" w:cs="Times New Roman"/>
              </w:rPr>
              <w:t>Women &amp; Gender Divers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9C5A3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3EEA3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9 – 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AC3D3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B421E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86192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7FAC6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9 – 0.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05F75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ED704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3 – 0.69</w:t>
            </w:r>
          </w:p>
        </w:tc>
      </w:tr>
      <w:tr w:rsidR="00AB27F0" w14:paraId="71648BC2" w14:textId="77777777" w:rsidTr="003D5405">
        <w:trPr>
          <w:trHeight w:val="4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ECED6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Pell eligible (low incom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5CC1F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890A8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64A31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D0C9D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B66C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0323A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3 – 0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7AC5E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08319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9 – 0.94</w:t>
            </w:r>
          </w:p>
        </w:tc>
      </w:tr>
      <w:tr w:rsidR="00AB27F0" w14:paraId="49F54634" w14:textId="77777777" w:rsidTr="003D5405">
        <w:trPr>
          <w:trHeight w:val="4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527A0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irst-gener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1F3AD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208EE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176DD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DCB75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72DC0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6FB45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661F2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C537A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4 – 0.03</w:t>
            </w:r>
          </w:p>
        </w:tc>
      </w:tr>
      <w:tr w:rsidR="00AB27F0" w14:paraId="37A32BD0" w14:textId="77777777" w:rsidTr="003D5405">
        <w:trPr>
          <w:trHeight w:val="7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9323B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Cumulative GPA End of Ter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CEE43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1735E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01 – 0.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ACF4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6ECF3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02 – 1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0FD3C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3B997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50 – 0.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7B117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5AEF8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78 – 0.96</w:t>
            </w:r>
          </w:p>
        </w:tc>
      </w:tr>
      <w:tr w:rsidR="00AB27F0" w14:paraId="26B63F1E" w14:textId="77777777" w:rsidTr="003D5405">
        <w:trPr>
          <w:trHeight w:val="6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D49F6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lastRenderedPageBreak/>
              <w:t>Time (Post-score) * Hono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F33DC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4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94F61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 – 0.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EC0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5B9A1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0 – 0.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3249A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3F7BF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3 – 0.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83310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FBECB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0 – 0.46</w:t>
            </w:r>
          </w:p>
        </w:tc>
      </w:tr>
      <w:tr w:rsidR="00AB27F0" w14:paraId="74C4C2FA" w14:textId="77777777" w:rsidTr="003D5405">
        <w:trPr>
          <w:trHeight w:val="580"/>
        </w:trPr>
        <w:tc>
          <w:tcPr>
            <w:tcW w:w="11295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38A032A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andom Effects</w:t>
            </w:r>
          </w:p>
        </w:tc>
      </w:tr>
      <w:tr w:rsidR="00AB27F0" w14:paraId="1A9BAB38" w14:textId="77777777" w:rsidTr="003D5405">
        <w:trPr>
          <w:trHeight w:val="45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78F08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σ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AF25C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5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48535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5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B26F4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5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649B0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2</w:t>
            </w:r>
          </w:p>
        </w:tc>
      </w:tr>
      <w:tr w:rsidR="00AB27F0" w14:paraId="72E5C1FF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0430C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τ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00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CF126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03209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06FD4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2F694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56339EDA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504D3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B03C3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42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03954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818EB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7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4CF3D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6F75A7FC" w14:textId="77777777" w:rsidTr="003D5405">
        <w:trPr>
          <w:trHeight w:val="39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F4E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CC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FDF8D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9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41558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7A358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61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64DCC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6</w:t>
            </w:r>
          </w:p>
        </w:tc>
      </w:tr>
      <w:tr w:rsidR="00AB27F0" w14:paraId="2784ABE7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BA608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15661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F98A4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3A48B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04718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30FA93D4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C37E8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DAEBE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998A8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638BE6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FAB4E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7CD989E9" w14:textId="77777777" w:rsidTr="003D5405">
        <w:trPr>
          <w:trHeight w:val="390"/>
        </w:trPr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05EF4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Observations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BA3B2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7C53B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A523D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4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5CF96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0</w:t>
            </w:r>
          </w:p>
        </w:tc>
      </w:tr>
      <w:tr w:rsidR="00AB27F0" w14:paraId="2E2D6082" w14:textId="77777777" w:rsidTr="003D5405">
        <w:trPr>
          <w:trHeight w:val="660"/>
        </w:trPr>
        <w:tc>
          <w:tcPr>
            <w:tcW w:w="2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9C2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rgi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4EEB8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9 / 0.633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AE0A0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3 / 0.748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C2CD8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0 / 0.646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52EBD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6 / 0.777</w:t>
            </w:r>
          </w:p>
        </w:tc>
      </w:tr>
      <w:tr w:rsidR="00AB27F0" w14:paraId="2023EA6F" w14:textId="77777777" w:rsidTr="003D5405">
        <w:trPr>
          <w:trHeight w:val="515"/>
        </w:trPr>
        <w:tc>
          <w:tcPr>
            <w:tcW w:w="11295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C1BD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Note. * p&lt;0.05   ** p&lt;0.01   *** p&lt;0.001</w:t>
            </w:r>
          </w:p>
        </w:tc>
      </w:tr>
    </w:tbl>
    <w:p w14:paraId="1CE55F12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</w:p>
    <w:p w14:paraId="267CF89A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Table C3. Interaction between first-generation status and time on student outcomes</w:t>
      </w:r>
    </w:p>
    <w:tbl>
      <w:tblPr>
        <w:tblStyle w:val="a7"/>
        <w:tblW w:w="112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5"/>
        <w:gridCol w:w="1205"/>
        <w:gridCol w:w="1100"/>
        <w:gridCol w:w="1205"/>
        <w:gridCol w:w="1100"/>
        <w:gridCol w:w="1205"/>
        <w:gridCol w:w="1100"/>
        <w:gridCol w:w="1205"/>
        <w:gridCol w:w="1100"/>
      </w:tblGrid>
      <w:tr w:rsidR="00AB27F0" w14:paraId="2B4929C4" w14:textId="77777777" w:rsidTr="003D5405">
        <w:trPr>
          <w:trHeight w:val="780"/>
        </w:trPr>
        <w:tc>
          <w:tcPr>
            <w:tcW w:w="20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59F53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217E4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Confidence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F612D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Identity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3E23B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Course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ECFA3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Major</w:t>
            </w:r>
          </w:p>
        </w:tc>
      </w:tr>
      <w:tr w:rsidR="00AB27F0" w14:paraId="5116ECAB" w14:textId="77777777" w:rsidTr="003D5405">
        <w:trPr>
          <w:trHeight w:val="500"/>
        </w:trPr>
        <w:tc>
          <w:tcPr>
            <w:tcW w:w="20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06D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Predicto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645C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086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4AF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2764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D43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9377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A32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AC0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</w:tr>
      <w:tr w:rsidR="00AB27F0" w14:paraId="27FBC025" w14:textId="77777777" w:rsidTr="003D5405">
        <w:trPr>
          <w:trHeight w:val="4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82467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(Intercept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D5539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4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F488F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24 – 5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37660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0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516BB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42 – 5.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9E112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2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054F3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79 – 5.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E1FB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7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9F9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34 – 6.07</w:t>
            </w:r>
          </w:p>
        </w:tc>
      </w:tr>
      <w:tr w:rsidR="00AB27F0" w14:paraId="36E47AB9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7262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Time (Post-scor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508B4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6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FBF11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7 – 0.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5D061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72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F75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0 – 0.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24C3A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6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72330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2 – 0.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AC8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4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4D4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4 – 0.57</w:t>
            </w:r>
          </w:p>
        </w:tc>
      </w:tr>
      <w:tr w:rsidR="00AB27F0" w14:paraId="69457F8E" w14:textId="77777777" w:rsidTr="003D5405">
        <w:trPr>
          <w:trHeight w:val="4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44E95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irst-gener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B7A7A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A7D32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0 – 0.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5BD04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517F6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7 – 0.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9206F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22C69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79 – 0.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296EE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90DB9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7 – 0.18</w:t>
            </w:r>
          </w:p>
        </w:tc>
      </w:tr>
      <w:tr w:rsidR="00AB27F0" w14:paraId="705A2181" w14:textId="77777777" w:rsidTr="003D5405">
        <w:trPr>
          <w:trHeight w:val="87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3B57E8" w14:textId="77777777" w:rsidR="00AB27F0" w:rsidRDefault="00AB27F0" w:rsidP="003D5405">
            <w:pPr>
              <w:pStyle w:val="Normal0"/>
              <w:keepNext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ender (</w:t>
            </w:r>
            <w:r w:rsidRPr="00B00672">
              <w:rPr>
                <w:rFonts w:ascii="Times New Roman" w:eastAsia="Times New Roman" w:hAnsi="Times New Roman" w:cs="Times New Roman"/>
              </w:rPr>
              <w:t>Women &amp; Gender Divers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A839A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B84B0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9 – 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232E7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C2A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6C4D9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E96F0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9 – 0.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560D5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4B286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3 – 0.69</w:t>
            </w:r>
          </w:p>
        </w:tc>
      </w:tr>
      <w:tr w:rsidR="00AB27F0" w14:paraId="20B35870" w14:textId="77777777" w:rsidTr="003D5405">
        <w:trPr>
          <w:trHeight w:val="36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C44F2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Pell eligible (low incom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1D0CE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84677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82E60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BF563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5A396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895E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3 – 0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7ACFC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82B70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9 – 0.94</w:t>
            </w:r>
          </w:p>
        </w:tc>
      </w:tr>
      <w:tr w:rsidR="00AB27F0" w14:paraId="6A01DC50" w14:textId="77777777" w:rsidTr="003D5405">
        <w:trPr>
          <w:trHeight w:val="4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54879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ono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E1BF7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9E58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7 – 0.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6774E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FDEF8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9 – 0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DC08A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44E85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1 – 0.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929DE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C1C07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3 – 0.56</w:t>
            </w:r>
          </w:p>
        </w:tc>
      </w:tr>
      <w:tr w:rsidR="00AB27F0" w14:paraId="6C5C72DC" w14:textId="77777777" w:rsidTr="003D5405">
        <w:trPr>
          <w:trHeight w:val="70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6DDAB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umulative GPA End of Ter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6D007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B7A87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01 – 0.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229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86E5A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02 – 1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24251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B071E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50 – 0.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0F40E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39BEE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78 – 0.96</w:t>
            </w:r>
          </w:p>
        </w:tc>
      </w:tr>
      <w:tr w:rsidR="00AB27F0" w14:paraId="76169587" w14:textId="77777777" w:rsidTr="003D5405">
        <w:trPr>
          <w:trHeight w:val="6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AF59C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Time (Post-score) * First-gener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525A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4E2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5 – 0.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8C5FB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E8D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7 – 0.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324A0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4E4C3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0 – 0.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CF1F9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FAD6F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2 – 0.20</w:t>
            </w:r>
          </w:p>
        </w:tc>
      </w:tr>
      <w:tr w:rsidR="00AB27F0" w14:paraId="72285FC2" w14:textId="77777777" w:rsidTr="003D5405">
        <w:trPr>
          <w:trHeight w:val="580"/>
        </w:trPr>
        <w:tc>
          <w:tcPr>
            <w:tcW w:w="11295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5B73524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andom Effects</w:t>
            </w:r>
          </w:p>
        </w:tc>
      </w:tr>
      <w:tr w:rsidR="00AB27F0" w14:paraId="2B3958CD" w14:textId="77777777" w:rsidTr="003D5405">
        <w:trPr>
          <w:trHeight w:val="45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EE79E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σ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C695D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6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0130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5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97DCC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5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FD65D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2</w:t>
            </w:r>
          </w:p>
        </w:tc>
      </w:tr>
      <w:tr w:rsidR="00AB27F0" w14:paraId="3499E6CB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108CE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τ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00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FB8C3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3EAFD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ED664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78DBE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4B689F04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37CF7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1EDA46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4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A8ABA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CE526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7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3B20D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48B8F195" w14:textId="77777777" w:rsidTr="003D5405">
        <w:trPr>
          <w:trHeight w:val="39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A9496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CC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71ABF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8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06E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BAC6C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61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68560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6</w:t>
            </w:r>
          </w:p>
        </w:tc>
      </w:tr>
      <w:tr w:rsidR="00AB27F0" w14:paraId="3CB89D4C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ACF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05F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181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66EC6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87D30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0DB16758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7744F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9CFE0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CA7E5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5E2FC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5C443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783200A0" w14:textId="77777777" w:rsidTr="003D5405">
        <w:trPr>
          <w:trHeight w:val="390"/>
        </w:trPr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D6566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Observations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BCEF6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3826C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35095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4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B364E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0</w:t>
            </w:r>
          </w:p>
        </w:tc>
      </w:tr>
      <w:tr w:rsidR="00AB27F0" w14:paraId="400562C6" w14:textId="77777777" w:rsidTr="003D5405">
        <w:trPr>
          <w:trHeight w:val="585"/>
        </w:trPr>
        <w:tc>
          <w:tcPr>
            <w:tcW w:w="2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4EE1C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rgi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3764A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2 / 0.618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508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4 / 0.749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05669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1 / 0.648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3ED88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7 / 0.780</w:t>
            </w:r>
          </w:p>
        </w:tc>
      </w:tr>
      <w:tr w:rsidR="00AB27F0" w14:paraId="233CA4C6" w14:textId="77777777" w:rsidTr="003D5405">
        <w:trPr>
          <w:trHeight w:val="515"/>
        </w:trPr>
        <w:tc>
          <w:tcPr>
            <w:tcW w:w="11295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147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Note. * p&lt;0.05   ** p&lt;0.01   *** p&lt;0.001</w:t>
            </w:r>
          </w:p>
        </w:tc>
      </w:tr>
    </w:tbl>
    <w:p w14:paraId="6889F25B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</w:p>
    <w:p w14:paraId="0F237044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Table C4. Interaction between Pell eligibility and time on student outcomes</w:t>
      </w:r>
    </w:p>
    <w:tbl>
      <w:tblPr>
        <w:tblStyle w:val="a8"/>
        <w:tblW w:w="112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5"/>
        <w:gridCol w:w="1205"/>
        <w:gridCol w:w="1100"/>
        <w:gridCol w:w="1205"/>
        <w:gridCol w:w="1100"/>
        <w:gridCol w:w="1205"/>
        <w:gridCol w:w="1100"/>
        <w:gridCol w:w="1205"/>
        <w:gridCol w:w="1100"/>
      </w:tblGrid>
      <w:tr w:rsidR="00AB27F0" w14:paraId="2ECC11C7" w14:textId="77777777" w:rsidTr="003D5405">
        <w:trPr>
          <w:trHeight w:val="780"/>
        </w:trPr>
        <w:tc>
          <w:tcPr>
            <w:tcW w:w="20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96A70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lastRenderedPageBreak/>
              <w:t xml:space="preserve"> 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93D9C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Confidence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17176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Identity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EB03A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Course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F8AB3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Major</w:t>
            </w:r>
          </w:p>
        </w:tc>
      </w:tr>
      <w:tr w:rsidR="00AB27F0" w14:paraId="1159BFD8" w14:textId="77777777" w:rsidTr="003D5405">
        <w:trPr>
          <w:trHeight w:val="500"/>
        </w:trPr>
        <w:tc>
          <w:tcPr>
            <w:tcW w:w="20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2C1C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Predicto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E75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14A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4A0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DC65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66A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5AC6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BB4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D1C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</w:tr>
      <w:tr w:rsidR="00AB27F0" w14:paraId="22ADF9D8" w14:textId="77777777" w:rsidTr="003D5405">
        <w:trPr>
          <w:trHeight w:val="76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21761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(Intercept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BB57A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4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1E3D3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24 – 5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475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0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5EC4C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43 – 5.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B0DCA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23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0D563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82 – 5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B0951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72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54F7A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35 – 6.08</w:t>
            </w:r>
          </w:p>
        </w:tc>
      </w:tr>
      <w:tr w:rsidR="00AB27F0" w14:paraId="6D2B33E3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56991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Time (Post-scor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3B644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6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446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8 – 0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E4BF6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7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8F6F9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0 – 0.9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DA6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6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427B4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7 – 0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7F64A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3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450DB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1 – 0.54</w:t>
            </w:r>
          </w:p>
        </w:tc>
      </w:tr>
      <w:tr w:rsidR="00AB27F0" w14:paraId="7885CB97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727D9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Pell eligible (low incom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48892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C3919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3 – 0.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B411B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18492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5 – 0.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BA8B4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7DC1D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8 – 0.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812A0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36CDE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1 – 1.01</w:t>
            </w:r>
          </w:p>
        </w:tc>
      </w:tr>
      <w:tr w:rsidR="00AB27F0" w14:paraId="238BB7C5" w14:textId="77777777" w:rsidTr="003D5405">
        <w:trPr>
          <w:trHeight w:val="87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5FC2" w14:textId="77777777" w:rsidR="00AB27F0" w:rsidRDefault="00AB27F0" w:rsidP="003D5405">
            <w:pPr>
              <w:pStyle w:val="Normal0"/>
              <w:keepNext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Gender (</w:t>
            </w:r>
            <w:r w:rsidRPr="00B00672">
              <w:rPr>
                <w:rFonts w:ascii="Times New Roman" w:eastAsia="Times New Roman" w:hAnsi="Times New Roman" w:cs="Times New Roman"/>
              </w:rPr>
              <w:t>Women &amp; Gender Divers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C671B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0543F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9 – 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0CFCF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51B6A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D9B2A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A6DBF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9 – 0.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52BC1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06EBA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3 – 0.69</w:t>
            </w:r>
          </w:p>
        </w:tc>
      </w:tr>
      <w:tr w:rsidR="00AB27F0" w14:paraId="0625C405" w14:textId="77777777" w:rsidTr="003D5405">
        <w:trPr>
          <w:trHeight w:val="45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15C05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irst-gener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80467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1BDE9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36B91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66B13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93D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3CA6A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D21EB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F07E2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4 – 0.03</w:t>
            </w:r>
          </w:p>
        </w:tc>
      </w:tr>
      <w:tr w:rsidR="00AB27F0" w14:paraId="3073FBDF" w14:textId="77777777" w:rsidTr="003D5405">
        <w:trPr>
          <w:trHeight w:val="45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DD995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ono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5111F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2B561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7 – 0.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92D25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9C954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9 – 0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184CD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48B1D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1 – 0.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DB67D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4C3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3 – 0.56</w:t>
            </w:r>
          </w:p>
        </w:tc>
      </w:tr>
      <w:tr w:rsidR="00AB27F0" w14:paraId="7876D3E3" w14:textId="77777777" w:rsidTr="003D5405">
        <w:trPr>
          <w:trHeight w:val="7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926E7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umulative GPA End of Ter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A44D2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31ACE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01 – 0.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404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85071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02 – 1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7C9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AD6D6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50 – 0.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4B51D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8EEF1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78 – 0.96</w:t>
            </w:r>
          </w:p>
        </w:tc>
      </w:tr>
      <w:tr w:rsidR="00AB27F0" w14:paraId="70174DC1" w14:textId="77777777" w:rsidTr="003D5405">
        <w:trPr>
          <w:trHeight w:val="49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B4D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Time (Post-score) * Pell eligib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44411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EBA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1 – 0.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3AE79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D2ADD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8 – 1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632CC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B99FD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3 – 0.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34E06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90BFB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1 – 0.43</w:t>
            </w:r>
          </w:p>
        </w:tc>
      </w:tr>
      <w:tr w:rsidR="00AB27F0" w14:paraId="5A7D71D0" w14:textId="77777777" w:rsidTr="003D5405">
        <w:trPr>
          <w:trHeight w:val="580"/>
        </w:trPr>
        <w:tc>
          <w:tcPr>
            <w:tcW w:w="11295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490EDE9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andom Effects</w:t>
            </w:r>
          </w:p>
        </w:tc>
      </w:tr>
      <w:tr w:rsidR="00AB27F0" w14:paraId="29FEF121" w14:textId="77777777" w:rsidTr="003D5405">
        <w:trPr>
          <w:trHeight w:val="45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840C2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σ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D435D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6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21B5D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4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490EC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5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C8F22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2</w:t>
            </w:r>
          </w:p>
        </w:tc>
      </w:tr>
      <w:tr w:rsidR="00AB27F0" w14:paraId="759093E7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75377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τ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00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DE683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51BDF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F22D8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C8C09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42BD8BCF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86F03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BA4C0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4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030DB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3224A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7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B43E0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7D6EDE83" w14:textId="77777777" w:rsidTr="003D5405">
        <w:trPr>
          <w:trHeight w:val="39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4D2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CC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B46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8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CFB36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3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440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61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993AB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6</w:t>
            </w:r>
          </w:p>
        </w:tc>
      </w:tr>
      <w:tr w:rsidR="00AB27F0" w14:paraId="6AC37441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4BD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lastRenderedPageBreak/>
              <w:t>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79418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D3003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BC8F6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568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6E9994D4" w14:textId="77777777" w:rsidTr="003D5405">
        <w:trPr>
          <w:trHeight w:val="435"/>
        </w:trPr>
        <w:tc>
          <w:tcPr>
            <w:tcW w:w="207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4FC65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77F00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41591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03F24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7200E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055A9620" w14:textId="77777777" w:rsidTr="003D5405">
        <w:trPr>
          <w:trHeight w:val="390"/>
        </w:trPr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EF6CF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Observations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344BC6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4BB11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D48D4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4</w:t>
            </w:r>
          </w:p>
        </w:tc>
        <w:tc>
          <w:tcPr>
            <w:tcW w:w="230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3BB34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0</w:t>
            </w:r>
          </w:p>
        </w:tc>
      </w:tr>
      <w:tr w:rsidR="00AB27F0" w14:paraId="4EA6A009" w14:textId="77777777" w:rsidTr="003D5405">
        <w:trPr>
          <w:trHeight w:val="675"/>
        </w:trPr>
        <w:tc>
          <w:tcPr>
            <w:tcW w:w="2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3DF47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rgi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D90EF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2 / 0.618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20E6F0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5 / 0.751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4855A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0 / 0.646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0B116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6 / 0.777</w:t>
            </w:r>
          </w:p>
        </w:tc>
      </w:tr>
      <w:tr w:rsidR="00AB27F0" w14:paraId="327C8B4A" w14:textId="77777777" w:rsidTr="003D5405">
        <w:trPr>
          <w:trHeight w:val="515"/>
        </w:trPr>
        <w:tc>
          <w:tcPr>
            <w:tcW w:w="11295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6656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Note. * p&lt;0.05   ** p&lt;0.01   *** p&lt;0.001</w:t>
            </w:r>
          </w:p>
        </w:tc>
      </w:tr>
    </w:tbl>
    <w:p w14:paraId="6EF8672D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</w:p>
    <w:p w14:paraId="4A9B2C9F" w14:textId="77777777" w:rsidR="00AB27F0" w:rsidRDefault="00AB27F0" w:rsidP="00AB27F0">
      <w:pPr>
        <w:pStyle w:val="Normal0"/>
        <w:rPr>
          <w:rFonts w:ascii="Times New Roman" w:eastAsia="Times New Roman" w:hAnsi="Times New Roman" w:cs="Times New Roman"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Table C5. Interaction between GPA and time on student outcomes</w:t>
      </w:r>
    </w:p>
    <w:tbl>
      <w:tblPr>
        <w:tblStyle w:val="a9"/>
        <w:tblW w:w="112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200"/>
        <w:gridCol w:w="1050"/>
        <w:gridCol w:w="1245"/>
        <w:gridCol w:w="1095"/>
        <w:gridCol w:w="1200"/>
        <w:gridCol w:w="1095"/>
        <w:gridCol w:w="1200"/>
        <w:gridCol w:w="1095"/>
      </w:tblGrid>
      <w:tr w:rsidR="00AB27F0" w14:paraId="2F506D59" w14:textId="77777777" w:rsidTr="003D5405">
        <w:trPr>
          <w:trHeight w:val="780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0BB29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3B1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Confidence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1B0BA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esearch Identity</w:t>
            </w:r>
          </w:p>
        </w:tc>
        <w:tc>
          <w:tcPr>
            <w:tcW w:w="22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9B73F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Course</w:t>
            </w:r>
          </w:p>
        </w:tc>
        <w:tc>
          <w:tcPr>
            <w:tcW w:w="22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BBAFB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longing - Major</w:t>
            </w:r>
          </w:p>
        </w:tc>
      </w:tr>
      <w:tr w:rsidR="00AB27F0" w14:paraId="0860F8DD" w14:textId="77777777" w:rsidTr="003D5405">
        <w:trPr>
          <w:trHeight w:val="500"/>
        </w:trPr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FCAD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Predicto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ABD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160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6DE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AC1B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42C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D0C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883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Estimat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78E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CI</w:t>
            </w:r>
          </w:p>
        </w:tc>
      </w:tr>
      <w:tr w:rsidR="00AB27F0" w14:paraId="51D503C3" w14:textId="77777777" w:rsidTr="003D5405">
        <w:trPr>
          <w:trHeight w:val="43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37E4D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51F80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4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A5C13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23 – 5.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F1771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4.9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72F56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41 – 5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3DBC9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22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79125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81 – 5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C2A9C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.72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F89E1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35 – 6.08</w:t>
            </w:r>
          </w:p>
        </w:tc>
      </w:tr>
      <w:tr w:rsidR="00AB27F0" w14:paraId="751DFDAC" w14:textId="77777777" w:rsidTr="003D5405">
        <w:trPr>
          <w:trHeight w:val="36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FE26F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18B5145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Time (Post-scor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2A4E8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13D86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0 – 0.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62B4C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7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BDEE5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5 – 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6D545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62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49C4E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0 – 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12D0D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3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BD0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2 – 0.52</w:t>
            </w:r>
          </w:p>
        </w:tc>
      </w:tr>
      <w:tr w:rsidR="00AB27F0" w14:paraId="42F9A3BB" w14:textId="77777777" w:rsidTr="003D5405">
        <w:trPr>
          <w:trHeight w:val="6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99B5E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umulative GPA End of T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E459E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58C2F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45 – 0.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3D2AD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A2611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68 – 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6C0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4E72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2.55 – 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2447B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E0FA9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79 – 1.16</w:t>
            </w:r>
          </w:p>
        </w:tc>
      </w:tr>
      <w:tr w:rsidR="00AB27F0" w14:paraId="667CB0FE" w14:textId="77777777" w:rsidTr="003D5405">
        <w:trPr>
          <w:trHeight w:val="9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0B1DF6" w14:textId="77777777" w:rsidR="00AB27F0" w:rsidRDefault="00AB27F0" w:rsidP="003D5405">
            <w:pPr>
              <w:pStyle w:val="Normal0"/>
              <w:keepNext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Gender (</w:t>
            </w:r>
            <w:r w:rsidRPr="00B00672">
              <w:rPr>
                <w:rFonts w:ascii="Times New Roman" w:eastAsia="Times New Roman" w:hAnsi="Times New Roman" w:cs="Times New Roman"/>
              </w:rPr>
              <w:t>Women &amp; Gender Divers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896F3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7B51D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9 – 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FF70E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9C53C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46895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0F306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9 – 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C0FE44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538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3 – 0.69</w:t>
            </w:r>
          </w:p>
        </w:tc>
      </w:tr>
      <w:tr w:rsidR="00AB27F0" w14:paraId="451FCD22" w14:textId="77777777" w:rsidTr="003D5405">
        <w:trPr>
          <w:trHeight w:val="4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9EF4A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Pell eligible (low incom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1BEE6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A3E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1C0DF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4FDC00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B7B2B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509BC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3 – 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74239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852D1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9 – 0.94</w:t>
            </w:r>
          </w:p>
        </w:tc>
      </w:tr>
      <w:tr w:rsidR="00AB27F0" w14:paraId="3204D29E" w14:textId="77777777" w:rsidTr="003D5405">
        <w:trPr>
          <w:trHeight w:val="40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0D5BE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irst-gener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8BA2DB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F381A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38 – 0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C1B23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DDE96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50DC75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26308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 – 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204B1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EE677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4 – 0.03</w:t>
            </w:r>
          </w:p>
        </w:tc>
      </w:tr>
      <w:tr w:rsidR="00AB27F0" w14:paraId="473DA934" w14:textId="77777777" w:rsidTr="003D5405">
        <w:trPr>
          <w:trHeight w:val="3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10D7AE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on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2F2EB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E9BD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7 – 0.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56C789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319E5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9 – 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9586EA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65A822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1 – 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EFF41F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7525F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53 – 0.56</w:t>
            </w:r>
          </w:p>
        </w:tc>
      </w:tr>
      <w:tr w:rsidR="00AB27F0" w14:paraId="3F50D449" w14:textId="77777777" w:rsidTr="003D5405">
        <w:trPr>
          <w:trHeight w:val="8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91062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Time (Post-score) * C</w:t>
            </w:r>
            <w:r>
              <w:rPr>
                <w:rFonts w:ascii="Times New Roman" w:eastAsia="Times New Roman" w:hAnsi="Times New Roman" w:cs="Times New Roman"/>
              </w:rPr>
              <w:t>umulative GPA End of T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A522D1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64F3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66 – 1.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6E7A86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5F1BA7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45 – 2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BF9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27FB18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82 – 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D8BABC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80913E" w14:textId="77777777" w:rsidR="00AB27F0" w:rsidRDefault="00AB27F0" w:rsidP="003D5405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28 – 0.91</w:t>
            </w:r>
          </w:p>
        </w:tc>
      </w:tr>
      <w:tr w:rsidR="00AB27F0" w14:paraId="08F7B9A2" w14:textId="77777777" w:rsidTr="003D5405">
        <w:trPr>
          <w:trHeight w:val="580"/>
        </w:trPr>
        <w:tc>
          <w:tcPr>
            <w:tcW w:w="11250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1AECC96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Random Effects</w:t>
            </w:r>
          </w:p>
        </w:tc>
      </w:tr>
      <w:tr w:rsidR="00AB27F0" w14:paraId="3300EA07" w14:textId="77777777" w:rsidTr="003D5405">
        <w:trPr>
          <w:trHeight w:val="45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325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σ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2C760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B8457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4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4D505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45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10650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2</w:t>
            </w:r>
          </w:p>
        </w:tc>
      </w:tr>
      <w:tr w:rsidR="00AB27F0" w14:paraId="2E335B2F" w14:textId="77777777" w:rsidTr="003D5405">
        <w:trPr>
          <w:trHeight w:val="43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1EEDA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τ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8F003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502A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5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F843B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4A588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1CD64829" w14:textId="77777777" w:rsidTr="003D5405">
        <w:trPr>
          <w:trHeight w:val="43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3DE4A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78C40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41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066FE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FFFCC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70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926FC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3CD69962" w14:textId="77777777" w:rsidTr="003D5405">
        <w:trPr>
          <w:trHeight w:val="3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9B08D6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CC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DF9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C3B81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3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7ADC5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61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64E5F4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6</w:t>
            </w:r>
          </w:p>
        </w:tc>
      </w:tr>
      <w:tr w:rsidR="00AB27F0" w14:paraId="4FBE22EF" w14:textId="77777777" w:rsidTr="003D5405">
        <w:trPr>
          <w:trHeight w:val="43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C712FB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2FDA8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DE975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602CC9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A2E87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Student ID</w:t>
            </w:r>
          </w:p>
        </w:tc>
      </w:tr>
      <w:tr w:rsidR="00AB27F0" w14:paraId="4CC3B324" w14:textId="77777777" w:rsidTr="003D5405">
        <w:trPr>
          <w:trHeight w:val="435"/>
        </w:trPr>
        <w:tc>
          <w:tcPr>
            <w:tcW w:w="207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4EF9A6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CC3272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B7EA6D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A9151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D83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bscript"/>
              </w:rPr>
              <w:t>Class Section</w:t>
            </w:r>
          </w:p>
        </w:tc>
      </w:tr>
      <w:tr w:rsidR="00AB27F0" w14:paraId="1AEE0C49" w14:textId="77777777" w:rsidTr="003D5405">
        <w:trPr>
          <w:trHeight w:val="390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BC4625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Observations</w:t>
            </w: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DBB9A7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6E2F0F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08</w:t>
            </w:r>
          </w:p>
        </w:tc>
        <w:tc>
          <w:tcPr>
            <w:tcW w:w="229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1021C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4</w:t>
            </w:r>
          </w:p>
        </w:tc>
        <w:tc>
          <w:tcPr>
            <w:tcW w:w="2295" w:type="dxa"/>
            <w:gridSpan w:val="2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ED76A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0</w:t>
            </w:r>
          </w:p>
        </w:tc>
      </w:tr>
      <w:tr w:rsidR="00AB27F0" w14:paraId="5FE7A62C" w14:textId="77777777" w:rsidTr="003D5405">
        <w:trPr>
          <w:trHeight w:val="675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0CB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rgi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  <w:vertAlign w:val="superscript"/>
              </w:rPr>
              <w:t>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A75553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3 / 0.62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812081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6 / 0.752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C8B60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0 / 0.646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FCEB9C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6 / 0.777</w:t>
            </w:r>
          </w:p>
        </w:tc>
      </w:tr>
      <w:tr w:rsidR="00AB27F0" w14:paraId="033AB341" w14:textId="77777777" w:rsidTr="003D5405">
        <w:trPr>
          <w:trHeight w:val="515"/>
        </w:trPr>
        <w:tc>
          <w:tcPr>
            <w:tcW w:w="1125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ED268" w14:textId="77777777" w:rsidR="00AB27F0" w:rsidRDefault="00AB27F0" w:rsidP="003D5405">
            <w:pPr>
              <w:pStyle w:val="Normal0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Note. * p&lt;0.05   ** p&lt;0.01   *** p&lt;0.001</w:t>
            </w:r>
          </w:p>
        </w:tc>
      </w:tr>
    </w:tbl>
    <w:p w14:paraId="353A8503" w14:textId="77777777" w:rsidR="00364F04" w:rsidRDefault="00364F04" w:rsidP="00395EDB"/>
    <w:sectPr w:rsidR="00364F04" w:rsidSect="00395E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55E0E"/>
    <w:multiLevelType w:val="multilevel"/>
    <w:tmpl w:val="2FF434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B2A484F"/>
    <w:multiLevelType w:val="multilevel"/>
    <w:tmpl w:val="71BCABD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25904905">
    <w:abstractNumId w:val="1"/>
  </w:num>
  <w:num w:numId="2" w16cid:durableId="2037654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F3416"/>
    <w:rsid w:val="00364F04"/>
    <w:rsid w:val="00395EDB"/>
    <w:rsid w:val="00452416"/>
    <w:rsid w:val="007F3416"/>
    <w:rsid w:val="008E6581"/>
    <w:rsid w:val="00AB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F69B0"/>
  <w15:chartTrackingRefBased/>
  <w15:docId w15:val="{9E080C7C-6B21-4DFB-A309-DF9961FC0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7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AB27F0"/>
    <w:pPr>
      <w:spacing w:after="0" w:line="276" w:lineRule="auto"/>
    </w:pPr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AB27F0"/>
    <w:rPr>
      <w:color w:val="0563C1" w:themeColor="hyperlink"/>
      <w:u w:val="single"/>
    </w:rPr>
  </w:style>
  <w:style w:type="table" w:customStyle="1" w:styleId="TableNormal0">
    <w:name w:val="TableNormal"/>
    <w:rsid w:val="00AB27F0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name w:val="a0"/>
    <w:basedOn w:val="TableNormal0"/>
    <w:rsid w:val="00AB27F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0"/>
    <w:rsid w:val="00AB27F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0"/>
    <w:rsid w:val="00AB27F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0"/>
    <w:rsid w:val="00AB27F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name w:val="a4"/>
    <w:basedOn w:val="TableNormal0"/>
    <w:rsid w:val="00AB27F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name w:val="a5"/>
    <w:basedOn w:val="TableNormal0"/>
    <w:rsid w:val="00AB27F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0"/>
    <w:rsid w:val="00AB27F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0"/>
    <w:rsid w:val="00AB27F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0"/>
    <w:rsid w:val="00AB27F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0"/>
    <w:rsid w:val="00AB27F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semiHidden/>
    <w:unhideWhenUsed/>
    <w:rsid w:val="00AB27F0"/>
  </w:style>
  <w:style w:type="paragraph" w:styleId="BalloonText">
    <w:name w:val="Balloon Text"/>
    <w:basedOn w:val="Normal"/>
    <w:link w:val="BalloonTextChar"/>
    <w:uiPriority w:val="99"/>
    <w:semiHidden/>
    <w:unhideWhenUsed/>
    <w:rsid w:val="008E65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581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46</Words>
  <Characters>11663</Characters>
  <Application>Microsoft Office Word</Application>
  <DocSecurity>0</DocSecurity>
  <Lines>97</Lines>
  <Paragraphs>27</Paragraphs>
  <ScaleCrop>false</ScaleCrop>
  <Company/>
  <LinksUpToDate>false</LinksUpToDate>
  <CharactersWithSpaces>1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Holly White</cp:lastModifiedBy>
  <cp:revision>2</cp:revision>
  <dcterms:created xsi:type="dcterms:W3CDTF">2025-12-01T15:01:00Z</dcterms:created>
  <dcterms:modified xsi:type="dcterms:W3CDTF">2025-12-01T15:01:00Z</dcterms:modified>
</cp:coreProperties>
</file>